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61" w:type="dxa"/>
        <w:tblInd w:w="-856" w:type="dxa"/>
        <w:tblLook w:val="04A0" w:firstRow="1" w:lastRow="0" w:firstColumn="1" w:lastColumn="0" w:noHBand="0" w:noVBand="1"/>
      </w:tblPr>
      <w:tblGrid>
        <w:gridCol w:w="2872"/>
        <w:gridCol w:w="1698"/>
        <w:gridCol w:w="1433"/>
        <w:gridCol w:w="1848"/>
        <w:gridCol w:w="1577"/>
        <w:gridCol w:w="1433"/>
      </w:tblGrid>
      <w:tr w:rsidR="00915799" w:rsidRPr="00915799" w14:paraId="44BD252E" w14:textId="77777777" w:rsidTr="00915799">
        <w:trPr>
          <w:trHeight w:val="290"/>
        </w:trPr>
        <w:tc>
          <w:tcPr>
            <w:tcW w:w="108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89D0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 xml:space="preserve">Mean value and standard error of Fig. 6. </w:t>
            </w:r>
          </w:p>
        </w:tc>
      </w:tr>
      <w:tr w:rsidR="00915799" w:rsidRPr="00915799" w14:paraId="6EB16A19" w14:textId="77777777" w:rsidTr="00915799">
        <w:trPr>
          <w:trHeight w:val="290"/>
        </w:trPr>
        <w:tc>
          <w:tcPr>
            <w:tcW w:w="6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376B" w14:textId="77777777" w:rsidR="00915799" w:rsidRPr="00915799" w:rsidRDefault="00915799" w:rsidP="009157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4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D851" w14:textId="77777777" w:rsidR="00915799" w:rsidRPr="00915799" w:rsidRDefault="00915799" w:rsidP="009157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</w:tr>
      <w:tr w:rsidR="00915799" w:rsidRPr="00915799" w14:paraId="4FF5655A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36A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abitat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31A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ean NPP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D79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tandard Error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772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abita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D41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ean NPP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BC3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tandard Error</w:t>
            </w:r>
          </w:p>
        </w:tc>
      </w:tr>
      <w:tr w:rsidR="00915799" w:rsidRPr="00915799" w14:paraId="2867A5CD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FB7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 AGNPP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194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069.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040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1.680530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F8A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 AGN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223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15.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56C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39.470427</w:t>
            </w:r>
          </w:p>
        </w:tc>
      </w:tr>
      <w:tr w:rsidR="00915799" w:rsidRPr="00915799" w14:paraId="56DED66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61F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 AGNPP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3F4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58.8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A55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7.2670527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E1E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 AGN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53C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92.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F8B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00.9047956</w:t>
            </w:r>
          </w:p>
        </w:tc>
      </w:tr>
      <w:tr w:rsidR="00915799" w:rsidRPr="00915799" w14:paraId="524AE59F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EC0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 BGNPP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CF9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09.4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D36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5.95688210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364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 BGN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66A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03.9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461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7.95569054</w:t>
            </w:r>
          </w:p>
        </w:tc>
      </w:tr>
      <w:tr w:rsidR="00915799" w:rsidRPr="00915799" w14:paraId="3EE48AAA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0B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 BGNPP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2C5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51.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1F5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.75961064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B5A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 BGN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97B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8.4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60E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.57627448</w:t>
            </w:r>
          </w:p>
        </w:tc>
      </w:tr>
      <w:tr w:rsidR="00915799" w:rsidRPr="00915799" w14:paraId="187A035B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6D6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EE5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C0E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E97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2C6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B2D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62FA824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695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10A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00D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D85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EC3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7C3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779C44DC" w14:textId="77777777" w:rsidTr="00915799">
        <w:trPr>
          <w:trHeight w:val="290"/>
        </w:trPr>
        <w:tc>
          <w:tcPr>
            <w:tcW w:w="94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5C9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>Values used to build graph Fig. 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31A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42C7CFC" w14:textId="77777777" w:rsidTr="00915799">
        <w:trPr>
          <w:trHeight w:val="290"/>
        </w:trPr>
        <w:tc>
          <w:tcPr>
            <w:tcW w:w="7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A0A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iversity-Productivity relationshi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4D3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C87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3826B21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9DD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it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608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abita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EF7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NPP gm/m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A34F" w14:textId="7D7793D9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Net pr. 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roductivit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DEB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pecies richnes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3A1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F98662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997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76B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3AB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82B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8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EFB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D52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31BE4D8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8FC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B1A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66D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C90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27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14B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DF3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795E010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F2F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701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BAD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4C9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055.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D4F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D3F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938F7F9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2FE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79F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231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11D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3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13B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063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E8FE28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C15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A45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260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B4C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2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44A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994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FD0D8F5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358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3A4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069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A38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3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2F4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E04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A855A5F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037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217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2E5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993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0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DC7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F3B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1C89302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AC6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D21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408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87E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95A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376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8C91301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81B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99C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660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C76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06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4CC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350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1DD12EF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CF7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508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597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EF4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32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95F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10E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A5D07BD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2A5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14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537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D70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7A6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E73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754AD50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955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B62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823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F4A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5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FDF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A92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76C4B263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B5F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D81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B56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838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1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002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9D4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3CDEED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7AF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6C5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22F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6A1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3CA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274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038EDA5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875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21A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A4C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71B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2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EE5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70C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EE802DD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AE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453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020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FB0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C4C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538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EDECA7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A13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A48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8CB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E86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2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796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4BC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91672CD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016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EC3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CAD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269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4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A84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5B3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9D31AA9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D4D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7EE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BB4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1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8E4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4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208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8F6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A47C10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957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E34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193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7D6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4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14B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5B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D45D7C0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F16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B74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491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ABD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49.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972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553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04F634D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94E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259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796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428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69.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3A5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20D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D8AA172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507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011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554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45C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0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E97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205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D84531E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707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C40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B2C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C3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F36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8C0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6E246A3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5B5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462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5A6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1FB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9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C5A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FE7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8A250E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B24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508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BCE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1D5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6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A07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2F6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3DDDEF4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5B6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BB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7EE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FA6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5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078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CCE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F8E691F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233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B00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B51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0FB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8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0AA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DDE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6BF5B97A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A18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8F8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870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2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194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6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033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804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6D36AAD2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5D4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Gulmar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470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0BF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11E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42A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07A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7EF3648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1E9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75A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805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AE8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280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7DF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6C4F2A74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422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650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74D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5DF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53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779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D7E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9515640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A22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lastRenderedPageBreak/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398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4EE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EF3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0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1D3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D4E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548E618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9A0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1B5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C5A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961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1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1AC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809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ABF3A5C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D3E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0CB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095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3D9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2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C46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230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66C7659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9B5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09C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374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B7C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9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29B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8A6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6656F405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018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B58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41F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D01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3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D12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943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CAD31CB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4F3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C97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C83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FF5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193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91A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62EADCEE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243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57C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16F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3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682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4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88D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BD0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4CD4DDC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8E6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Dru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97A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Uninvad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DA6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plot 4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869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2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2AE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88A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1A651EF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B1C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379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F96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35E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270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D7B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7597F40" w14:textId="77777777" w:rsidTr="00915799">
        <w:trPr>
          <w:trHeight w:val="290"/>
        </w:trPr>
        <w:tc>
          <w:tcPr>
            <w:tcW w:w="94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ECE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>Values used to build graph Fig. 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504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E3C187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A5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pecies Richnes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F01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Before treatme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68D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St Error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971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After treat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DDF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t Erro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5F6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607293D1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2E2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t seedling st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517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6.66666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671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7735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34E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31D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61A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7174CA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A9B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before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D34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6.66666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0F4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7735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177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6BA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BDD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0B74C5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65F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fter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1FD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.333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C7D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7735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ED1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08D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E66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BEBDC63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806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 Herbicid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686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27F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DB7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0.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289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15470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0F5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2FD516D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97E9" w14:textId="1AF1A0A1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 Herbicide + Digg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863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754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EC2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84A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2D5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28832F9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8EE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IN"/>
              </w:rPr>
              <w:t>L. vulgare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 uproote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FDC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329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151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D05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BAC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D2A1EA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234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CDD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540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5C7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816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E28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ACC3EDE" w14:textId="77777777" w:rsidTr="00915799">
        <w:trPr>
          <w:trHeight w:val="290"/>
        </w:trPr>
        <w:tc>
          <w:tcPr>
            <w:tcW w:w="94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C7E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>Values used to build graph Fig. 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D87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0A45DDF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9FF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pecies Evennes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A8D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Before treatme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2AB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St Error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0DB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After treat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1D4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t Erro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64C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A296C74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E83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t seedling st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36C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2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C56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105356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574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93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9B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1732778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9BD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187B72D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7B9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before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A3A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3069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EAB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1098861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B53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549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A15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19199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E7E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78202E0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E64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fter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179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253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548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30004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3E4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4057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A42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114984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5A8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69E93D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F01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 Herbicid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935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257126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37E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888625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590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4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5A8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00B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E06EC73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7D83" w14:textId="5CC8F939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 Herbicide + Digg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05B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252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684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299781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A49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8685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25D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97990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A64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76E25E8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DEE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L. vulgare uproote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352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20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FE9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3490687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379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692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EB1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901239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2E9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92FD515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00F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A26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21E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88E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1F4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536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BDC291C" w14:textId="77777777" w:rsidTr="00915799">
        <w:trPr>
          <w:trHeight w:val="290"/>
        </w:trPr>
        <w:tc>
          <w:tcPr>
            <w:tcW w:w="94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517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>Values used to build graph Fig. 1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C72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20F0A31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F53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Community diversit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CA8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Before treatme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291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St Error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D40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After treat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63D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t Erro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EB8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8FDDA9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B35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t seedling st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23F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4597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85C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501972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766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224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7BA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18011200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8F0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7BE7CF5E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544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before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12F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6241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77A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296199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FBD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389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329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950438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283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3FDE790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34C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fter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56E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76826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D69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131614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D29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18033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0CB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3260127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160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71AE70AB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35E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 Herbicid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FBA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76266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EEE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1026141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321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65833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611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4252450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578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CB2E8C3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5604" w14:textId="23CC2E94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 Herbicide + Digg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C81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620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349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190263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DE8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.15333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87C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8966790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DA0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265BEE99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319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L. vulgare uproote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5DC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4531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896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0271974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41E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99733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528B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30662898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775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788AEB12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25E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928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A10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6F0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BE2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D11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F752AF2" w14:textId="77777777" w:rsidTr="00915799">
        <w:trPr>
          <w:trHeight w:val="290"/>
        </w:trPr>
        <w:tc>
          <w:tcPr>
            <w:tcW w:w="94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11D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>Values used to build graph Fig. 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579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EC6EB21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548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L. vulgare cover %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142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Before treatme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2CD0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St Error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E40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After treat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D0C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t Erro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8C9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75850769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1C2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t seedling st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720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1.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9EE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49684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09B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1.5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813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563205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B20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3E9A23B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3DAF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before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23D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8.26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AA9A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89088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921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7.6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36E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.05505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29F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4DA80D8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8AA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fter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CF2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5.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45B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5.7244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225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5.513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71E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622107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358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67641E64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CCD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 Herbicid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1CF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8.33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EBF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.80500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64B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6.333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134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77350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420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BED0188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D01A" w14:textId="533F4B39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 Herbicide + Digg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2CE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8.1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108D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.34774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D66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02F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94030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41E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B345B55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8F7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lastRenderedPageBreak/>
              <w:t>L. vulgare uproote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29B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3.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342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.18121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51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84F6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732050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974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08E161F5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8BF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820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37F4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7271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3AF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989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51229359" w14:textId="77777777" w:rsidTr="00915799">
        <w:trPr>
          <w:trHeight w:val="290"/>
        </w:trPr>
        <w:tc>
          <w:tcPr>
            <w:tcW w:w="94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99D8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IN"/>
              </w:rPr>
              <w:t>Values used to build graph Fig. 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C2E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C41C536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941A" w14:textId="0D36108F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Cooccurring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 species cover %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69F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Before treatme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C4E7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St Error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B726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After treat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EF7D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St Erro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8193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A080C8B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762C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t seedling st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296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6.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85A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017988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CEB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9.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CA9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5.0332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348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160C3E8E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0C22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before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53C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15C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2438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69A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6.5574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5E4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8DE5E6E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9DF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Herbicide after flower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A29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.2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5C3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.546605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F2E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20.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D931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3.055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12B5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46DD717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700A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 Herbicid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ED73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3.26666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28F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086385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9EC5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40.3333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C72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5275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157B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30955BAF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6B2A" w14:textId="2D81E47F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Moving +</w:t>
            </w: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 xml:space="preserve"> Herbicide + Diggin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13FC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.4433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696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503207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CA32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60.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ACF7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1.5275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608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  <w:tr w:rsidR="00915799" w:rsidRPr="00915799" w14:paraId="41161348" w14:textId="77777777" w:rsidTr="00915799">
        <w:trPr>
          <w:trHeight w:val="290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2269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L. vulgare uproote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0E2F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.66666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D440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0.57735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7769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81.66666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E104" w14:textId="77777777" w:rsidR="00915799" w:rsidRPr="00915799" w:rsidRDefault="00915799" w:rsidP="009157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7.63762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499E" w14:textId="77777777" w:rsidR="00915799" w:rsidRPr="00915799" w:rsidRDefault="00915799" w:rsidP="0091579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</w:pPr>
            <w:r w:rsidRPr="00915799">
              <w:rPr>
                <w:rFonts w:ascii="Calibri" w:eastAsia="Times New Roman" w:hAnsi="Calibri" w:cs="Times New Roman"/>
                <w:color w:val="000000" w:themeColor="text1"/>
                <w:lang w:eastAsia="en-IN"/>
              </w:rPr>
              <w:t> </w:t>
            </w:r>
          </w:p>
        </w:tc>
      </w:tr>
    </w:tbl>
    <w:p w14:paraId="356EE578" w14:textId="77777777" w:rsidR="00915799" w:rsidRDefault="00915799"/>
    <w:sectPr w:rsidR="00915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799"/>
    <w:rsid w:val="0091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15B88"/>
  <w15:chartTrackingRefBased/>
  <w15:docId w15:val="{18584CCA-D108-4F06-97C7-7789DCE9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74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Asgar Khan</dc:creator>
  <cp:keywords/>
  <dc:description/>
  <cp:lastModifiedBy>Mohd Asgar Khan</cp:lastModifiedBy>
  <cp:revision>1</cp:revision>
  <dcterms:created xsi:type="dcterms:W3CDTF">2021-01-16T16:38:00Z</dcterms:created>
  <dcterms:modified xsi:type="dcterms:W3CDTF">2021-01-16T16:43:00Z</dcterms:modified>
</cp:coreProperties>
</file>